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76C9A" w14:textId="7D26D3AD" w:rsidR="00355F49" w:rsidRPr="00C424C0" w:rsidRDefault="00355F49" w:rsidP="00355F49">
      <w:pPr>
        <w:spacing w:before="120" w:after="120" w:line="480" w:lineRule="auto"/>
        <w:ind w:left="90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>S</w:t>
      </w:r>
      <w:proofErr w:type="gramStart"/>
      <w:r>
        <w:rPr>
          <w:b/>
          <w:bCs/>
          <w:color w:val="000000"/>
        </w:rPr>
        <w:t xml:space="preserve">3 </w:t>
      </w:r>
      <w:r w:rsidRPr="00C424C0">
        <w:rPr>
          <w:b/>
          <w:bCs/>
          <w:color w:val="000000"/>
        </w:rPr>
        <w:t>:</w:t>
      </w:r>
      <w:proofErr w:type="gramEnd"/>
      <w:r w:rsidRPr="00C424C0">
        <w:rPr>
          <w:b/>
          <w:bCs/>
          <w:color w:val="000000"/>
        </w:rPr>
        <w:t xml:space="preserve">  </w:t>
      </w:r>
      <w:r w:rsidRPr="00C424C0">
        <w:rPr>
          <w:b/>
          <w:bCs/>
        </w:rPr>
        <w:t>WHO standardized questionnaire tool</w:t>
      </w:r>
    </w:p>
    <w:p w14:paraId="48FDFDBA" w14:textId="77777777" w:rsidR="00355F49" w:rsidRPr="00FB69E5" w:rsidRDefault="00355F49" w:rsidP="00355F49">
      <w:pPr>
        <w:rPr>
          <w:b/>
          <w:bCs/>
        </w:rPr>
      </w:pPr>
      <w:r w:rsidRPr="00AB2A85">
        <w:rPr>
          <w:b/>
          <w:bCs/>
        </w:rPr>
        <w:t>Household Survey</w:t>
      </w:r>
      <w:r>
        <w:rPr>
          <w:b/>
          <w:bCs/>
        </w:rPr>
        <w:t xml:space="preserve"> to Measure Coverage of [</w:t>
      </w:r>
      <w:r>
        <w:rPr>
          <w:b/>
          <w:bCs/>
          <w:i/>
        </w:rPr>
        <w:t>list drug(s) here</w:t>
      </w:r>
      <w:r>
        <w:rPr>
          <w:b/>
          <w:bCs/>
        </w:rPr>
        <w:t>] Among [</w:t>
      </w:r>
      <w:r>
        <w:rPr>
          <w:b/>
          <w:bCs/>
          <w:i/>
        </w:rPr>
        <w:t xml:space="preserve">list survey population </w:t>
      </w:r>
      <w:proofErr w:type="gramStart"/>
      <w:r>
        <w:rPr>
          <w:b/>
          <w:bCs/>
          <w:i/>
        </w:rPr>
        <w:t xml:space="preserve">here </w:t>
      </w:r>
      <w:r>
        <w:rPr>
          <w:b/>
          <w:bCs/>
        </w:rPr>
        <w:t>]</w:t>
      </w:r>
      <w:proofErr w:type="gramEnd"/>
    </w:p>
    <w:p w14:paraId="52FBA1BC" w14:textId="77777777" w:rsidR="00355F49" w:rsidRDefault="00355F49" w:rsidP="00355F49">
      <w:r>
        <w:t>Interviewer</w:t>
      </w:r>
      <w:r w:rsidRPr="00BC5276">
        <w:t xml:space="preserve"> </w:t>
      </w:r>
      <w:r>
        <w:t xml:space="preserve">Code: |__|__|__| </w:t>
      </w:r>
      <w:r>
        <w:tab/>
      </w:r>
      <w:r>
        <w:tab/>
      </w:r>
      <w:r w:rsidRPr="00C604E7">
        <w:t xml:space="preserve"> </w:t>
      </w:r>
      <w:r>
        <w:t xml:space="preserve">District: |__________________| </w:t>
      </w:r>
      <w:proofErr w:type="gramStart"/>
      <w:r>
        <w:tab/>
        <w:t xml:space="preserve">  </w:t>
      </w:r>
      <w:r>
        <w:tab/>
      </w:r>
      <w:proofErr w:type="gramEnd"/>
      <w:r>
        <w:t xml:space="preserve">Sub-district: |_______________|   </w:t>
      </w:r>
      <w:r>
        <w:tab/>
        <w:t xml:space="preserve"> </w:t>
      </w:r>
    </w:p>
    <w:p w14:paraId="1A7888FC" w14:textId="77777777" w:rsidR="00355F49" w:rsidRDefault="00355F49" w:rsidP="00355F49">
      <w:r>
        <w:t xml:space="preserve">Subunit (EA/Village/Other_______________): |___________________________|   </w:t>
      </w:r>
      <w:r>
        <w:tab/>
        <w:t>HH No:</w:t>
      </w:r>
      <w:r w:rsidRPr="00BC5276">
        <w:t xml:space="preserve"> </w:t>
      </w:r>
      <w:r>
        <w:t xml:space="preserve">|__|__|__|    </w:t>
      </w:r>
      <w:r>
        <w:tab/>
      </w:r>
      <w:r>
        <w:tab/>
      </w:r>
      <w:r>
        <w:tab/>
      </w:r>
    </w:p>
    <w:p w14:paraId="1D2BDD4D" w14:textId="77777777" w:rsidR="00355F49" w:rsidRDefault="00355F49" w:rsidP="00355F49">
      <w:r>
        <w:t>Date of interview (dd/mm/</w:t>
      </w:r>
      <w:proofErr w:type="spellStart"/>
      <w:r>
        <w:t>yyyy</w:t>
      </w:r>
      <w:proofErr w:type="spellEnd"/>
      <w:r>
        <w:t xml:space="preserve">): |__|__|/|__|__|/|__|__|__|__| </w:t>
      </w:r>
      <w:r>
        <w:tab/>
      </w:r>
      <w:r>
        <w:tab/>
      </w:r>
      <w:r>
        <w:tab/>
        <w:t xml:space="preserve">Household </w:t>
      </w:r>
      <w:proofErr w:type="gramStart"/>
      <w:r>
        <w:t>Head:_</w:t>
      </w:r>
      <w:proofErr w:type="gramEnd"/>
      <w:r>
        <w:t>______________________________</w:t>
      </w:r>
      <w:r>
        <w:tab/>
      </w:r>
    </w:p>
    <w:p w14:paraId="36D59DD4" w14:textId="77777777" w:rsidR="00355F49" w:rsidRDefault="00355F49" w:rsidP="00355F49">
      <w:r>
        <w:t>Survey population: ________________________________________________</w:t>
      </w:r>
    </w:p>
    <w:tbl>
      <w:tblPr>
        <w:tblW w:w="15092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342"/>
        <w:gridCol w:w="1790"/>
        <w:gridCol w:w="720"/>
        <w:gridCol w:w="900"/>
        <w:gridCol w:w="1162"/>
        <w:gridCol w:w="983"/>
        <w:gridCol w:w="983"/>
        <w:gridCol w:w="983"/>
        <w:gridCol w:w="1019"/>
        <w:gridCol w:w="810"/>
        <w:gridCol w:w="1080"/>
        <w:gridCol w:w="658"/>
        <w:gridCol w:w="990"/>
        <w:gridCol w:w="1322"/>
        <w:gridCol w:w="1350"/>
      </w:tblGrid>
      <w:tr w:rsidR="00355F49" w:rsidRPr="00C61EF0" w14:paraId="31A5D2B6" w14:textId="77777777" w:rsidTr="00E96E7A">
        <w:trPr>
          <w:trHeight w:val="309"/>
        </w:trPr>
        <w:tc>
          <w:tcPr>
            <w:tcW w:w="491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14931A" w14:textId="77777777" w:rsidR="00355F49" w:rsidRPr="00C61EF0" w:rsidRDefault="00355F49" w:rsidP="00E96E7A">
            <w:pPr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77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5C120D" w14:textId="77777777" w:rsidR="00355F49" w:rsidRPr="00AB2A85" w:rsidRDefault="00355F49" w:rsidP="00E96E7A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20"/>
              </w:rPr>
            </w:pPr>
            <w:r w:rsidRPr="00AB2A85">
              <w:rPr>
                <w:rFonts w:ascii="Calibri" w:hAnsi="Calibri"/>
                <w:b/>
                <w:bCs/>
                <w:i/>
                <w:color w:val="000000"/>
                <w:sz w:val="18"/>
                <w:szCs w:val="20"/>
              </w:rPr>
              <w:t>[Drug 1]</w:t>
            </w:r>
          </w:p>
        </w:tc>
        <w:tc>
          <w:tcPr>
            <w:tcW w:w="5400" w:type="dxa"/>
            <w:gridSpan w:val="5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D731B" w14:textId="77777777" w:rsidR="00355F49" w:rsidRPr="00AB2A85" w:rsidRDefault="00355F49" w:rsidP="00E96E7A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18"/>
                <w:szCs w:val="20"/>
              </w:rPr>
            </w:pPr>
            <w:r w:rsidRPr="00AB2A85">
              <w:rPr>
                <w:rFonts w:ascii="Calibri" w:hAnsi="Calibri"/>
                <w:b/>
                <w:bCs/>
                <w:i/>
                <w:color w:val="000000"/>
                <w:sz w:val="18"/>
                <w:szCs w:val="20"/>
              </w:rPr>
              <w:t>[Drug 2]</w:t>
            </w:r>
          </w:p>
        </w:tc>
      </w:tr>
      <w:tr w:rsidR="00355F49" w:rsidRPr="00C61EF0" w14:paraId="2E269641" w14:textId="77777777" w:rsidTr="00E96E7A">
        <w:trPr>
          <w:trHeight w:val="1150"/>
        </w:trPr>
        <w:tc>
          <w:tcPr>
            <w:tcW w:w="34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16C5B" w14:textId="77777777" w:rsidR="00355F49" w:rsidRPr="00C61EF0" w:rsidRDefault="00355F49" w:rsidP="00E96E7A">
            <w:pPr>
              <w:rPr>
                <w:rFonts w:ascii="Calibri" w:hAnsi="Calibri"/>
                <w:color w:val="000000"/>
                <w:sz w:val="18"/>
                <w:szCs w:val="20"/>
              </w:rPr>
            </w:pP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#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6A98B" w14:textId="77777777" w:rsidR="00355F49" w:rsidRPr="00C61EF0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First Name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2DBBD" w14:textId="77777777" w:rsidR="00355F49" w:rsidRPr="00C61EF0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Sex (M/F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4BBE0" w14:textId="77777777" w:rsidR="00355F49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Age</w:t>
            </w:r>
          </w:p>
          <w:p w14:paraId="2EE86588" w14:textId="77777777" w:rsidR="00355F49" w:rsidRPr="00C61EF0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(Y</w:t>
            </w:r>
            <w:r>
              <w:rPr>
                <w:rFonts w:ascii="Calibri" w:hAnsi="Calibri"/>
                <w:color w:val="000000"/>
                <w:sz w:val="18"/>
                <w:szCs w:val="20"/>
              </w:rPr>
              <w:t>ea</w:t>
            </w: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r</w:t>
            </w:r>
            <w:r>
              <w:rPr>
                <w:rFonts w:ascii="Calibri" w:hAnsi="Calibri"/>
                <w:color w:val="000000"/>
                <w:sz w:val="18"/>
                <w:szCs w:val="20"/>
              </w:rPr>
              <w:t>s</w:t>
            </w: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BCE47" w14:textId="77777777" w:rsidR="00355F49" w:rsidRPr="00C61EF0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HH member</w:t>
            </w: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 xml:space="preserve"> present (Y/N)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5324B" w14:textId="77777777" w:rsidR="00355F49" w:rsidRPr="00C61EF0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Offered the drug(s)? (Y/N</w:t>
            </w:r>
            <w:r>
              <w:rPr>
                <w:rFonts w:ascii="Calibri" w:hAnsi="Calibri"/>
                <w:color w:val="000000"/>
                <w:sz w:val="18"/>
                <w:szCs w:val="20"/>
              </w:rPr>
              <w:t>/DK</w:t>
            </w: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71914" w14:textId="77777777" w:rsidR="00355F49" w:rsidRPr="00C61EF0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 xml:space="preserve">Reason not </w:t>
            </w:r>
            <w:proofErr w:type="spellStart"/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offered</w:t>
            </w:r>
            <w:r w:rsidRPr="00C61EF0">
              <w:rPr>
                <w:rFonts w:ascii="Calibri" w:hAnsi="Calibri"/>
                <w:color w:val="000000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9BFB9" w14:textId="77777777" w:rsidR="00355F49" w:rsidRPr="00C61EF0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Swallow the drug(s)? (Y/N</w:t>
            </w:r>
            <w:r>
              <w:rPr>
                <w:rFonts w:ascii="Calibri" w:hAnsi="Calibri"/>
                <w:color w:val="000000"/>
                <w:sz w:val="18"/>
                <w:szCs w:val="20"/>
              </w:rPr>
              <w:t>/DK</w:t>
            </w: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D0388" w14:textId="77777777" w:rsidR="00355F49" w:rsidRPr="00C61EF0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 xml:space="preserve">Reason </w:t>
            </w:r>
            <w:r>
              <w:rPr>
                <w:rFonts w:ascii="Calibri" w:hAnsi="Calibri"/>
                <w:color w:val="000000"/>
                <w:sz w:val="18"/>
                <w:szCs w:val="20"/>
              </w:rPr>
              <w:t>DID NOT</w:t>
            </w: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swallow</w:t>
            </w:r>
            <w:r w:rsidRPr="00C61EF0">
              <w:rPr>
                <w:rFonts w:ascii="Calibri" w:hAnsi="Calibri"/>
                <w:color w:val="000000"/>
                <w:sz w:val="18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6D64C0" w14:textId="77777777" w:rsidR="00355F49" w:rsidRPr="00E468B5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8"/>
                <w:szCs w:val="20"/>
                <w:vertAlign w:val="superscript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Reason DID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20"/>
              </w:rPr>
              <w:t>swallow</w:t>
            </w:r>
            <w:r>
              <w:rPr>
                <w:rFonts w:ascii="Calibri" w:hAnsi="Calibri"/>
                <w:color w:val="000000"/>
                <w:sz w:val="18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F0CC5" w14:textId="77777777" w:rsidR="00355F49" w:rsidRPr="00C61EF0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Offered the drug(s)? (Y/N</w:t>
            </w:r>
            <w:r>
              <w:rPr>
                <w:rFonts w:ascii="Calibri" w:hAnsi="Calibri"/>
                <w:color w:val="000000"/>
                <w:sz w:val="18"/>
                <w:szCs w:val="20"/>
              </w:rPr>
              <w:t>/DK</w:t>
            </w: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65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98E12" w14:textId="77777777" w:rsidR="00355F49" w:rsidRPr="00C61EF0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 xml:space="preserve">Reason not </w:t>
            </w:r>
            <w:proofErr w:type="spellStart"/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offered</w:t>
            </w:r>
            <w:r w:rsidRPr="00C61EF0">
              <w:rPr>
                <w:rFonts w:ascii="Calibri" w:hAnsi="Calibri"/>
                <w:color w:val="000000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C44B3" w14:textId="77777777" w:rsidR="00355F49" w:rsidRPr="00C61EF0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Swallow the drug(s)? (Y/N</w:t>
            </w:r>
            <w:r>
              <w:rPr>
                <w:rFonts w:ascii="Calibri" w:hAnsi="Calibri"/>
                <w:color w:val="000000"/>
                <w:sz w:val="18"/>
                <w:szCs w:val="20"/>
              </w:rPr>
              <w:t>/DK</w:t>
            </w: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22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439C0" w14:textId="77777777" w:rsidR="00355F49" w:rsidRPr="00C61EF0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 xml:space="preserve">Reason </w:t>
            </w:r>
            <w:r>
              <w:rPr>
                <w:rFonts w:ascii="Calibri" w:hAnsi="Calibri"/>
                <w:color w:val="000000"/>
                <w:sz w:val="18"/>
                <w:szCs w:val="20"/>
              </w:rPr>
              <w:t>DID NOT</w:t>
            </w:r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C61EF0">
              <w:rPr>
                <w:rFonts w:ascii="Calibri" w:hAnsi="Calibri"/>
                <w:color w:val="000000"/>
                <w:sz w:val="18"/>
                <w:szCs w:val="20"/>
              </w:rPr>
              <w:t>swallow</w:t>
            </w:r>
            <w:r w:rsidRPr="00C61EF0">
              <w:rPr>
                <w:rFonts w:ascii="Calibri" w:hAnsi="Calibri"/>
                <w:color w:val="000000"/>
                <w:sz w:val="18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6B879D4" w14:textId="77777777" w:rsidR="00355F49" w:rsidRPr="00C61EF0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Reason DID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20"/>
              </w:rPr>
              <w:t>swallow</w:t>
            </w:r>
            <w:r>
              <w:rPr>
                <w:rFonts w:ascii="Calibri" w:hAnsi="Calibri"/>
                <w:color w:val="000000"/>
                <w:sz w:val="18"/>
                <w:szCs w:val="20"/>
                <w:vertAlign w:val="superscript"/>
              </w:rPr>
              <w:t>c</w:t>
            </w:r>
            <w:proofErr w:type="spellEnd"/>
          </w:p>
        </w:tc>
      </w:tr>
      <w:tr w:rsidR="00355F49" w:rsidRPr="00414767" w14:paraId="6126EB78" w14:textId="77777777" w:rsidTr="00E96E7A">
        <w:trPr>
          <w:trHeight w:val="309"/>
        </w:trPr>
        <w:tc>
          <w:tcPr>
            <w:tcW w:w="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F0618" w14:textId="77777777" w:rsidR="00355F49" w:rsidRPr="001D696B" w:rsidRDefault="00355F49" w:rsidP="00E96E7A">
            <w:pPr>
              <w:ind w:left="-108"/>
              <w:jc w:val="right"/>
              <w:rPr>
                <w:rFonts w:ascii="Calibri" w:hAnsi="Calibri"/>
                <w:color w:val="000000"/>
                <w:sz w:val="14"/>
              </w:rPr>
            </w:pPr>
            <w:r w:rsidRPr="001D696B">
              <w:rPr>
                <w:rFonts w:ascii="Calibri" w:hAnsi="Calibri"/>
                <w:color w:val="000000"/>
                <w:sz w:val="14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98F52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C3D5D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B0D4D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A07D6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B4D72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6EACD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A92E2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1F532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833D6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98D2E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A020A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D1BCB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FEC45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0B815BD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</w:tr>
      <w:tr w:rsidR="00355F49" w:rsidRPr="00414767" w14:paraId="0AF4EB2F" w14:textId="77777777" w:rsidTr="00E96E7A">
        <w:trPr>
          <w:trHeight w:val="309"/>
        </w:trPr>
        <w:tc>
          <w:tcPr>
            <w:tcW w:w="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44585" w14:textId="77777777" w:rsidR="00355F49" w:rsidRPr="001D696B" w:rsidRDefault="00355F49" w:rsidP="00E96E7A">
            <w:pPr>
              <w:ind w:left="-108"/>
              <w:jc w:val="right"/>
              <w:rPr>
                <w:rFonts w:ascii="Calibri" w:hAnsi="Calibri"/>
                <w:color w:val="000000"/>
                <w:sz w:val="14"/>
              </w:rPr>
            </w:pPr>
            <w:r w:rsidRPr="001D696B">
              <w:rPr>
                <w:rFonts w:ascii="Calibri" w:hAnsi="Calibri"/>
                <w:color w:val="000000"/>
                <w:sz w:val="14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BBA82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EFA1A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D67FF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B9674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7B171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EF299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DBA69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53E63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7398C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7AB0A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99026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BE2D7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A0E46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82267CC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</w:tr>
      <w:tr w:rsidR="00355F49" w:rsidRPr="00414767" w14:paraId="7A4B2814" w14:textId="77777777" w:rsidTr="00E96E7A">
        <w:trPr>
          <w:trHeight w:val="309"/>
        </w:trPr>
        <w:tc>
          <w:tcPr>
            <w:tcW w:w="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F1707" w14:textId="77777777" w:rsidR="00355F49" w:rsidRPr="001D696B" w:rsidRDefault="00355F49" w:rsidP="00E96E7A">
            <w:pPr>
              <w:ind w:left="-108"/>
              <w:jc w:val="right"/>
              <w:rPr>
                <w:rFonts w:ascii="Calibri" w:hAnsi="Calibri"/>
                <w:color w:val="000000"/>
                <w:sz w:val="14"/>
              </w:rPr>
            </w:pPr>
            <w:r w:rsidRPr="001D696B">
              <w:rPr>
                <w:rFonts w:ascii="Calibri" w:hAnsi="Calibri"/>
                <w:color w:val="000000"/>
                <w:sz w:val="14"/>
              </w:rPr>
              <w:t>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36726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8DD2B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99596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C6299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F6FE2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404F2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E9B93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2F9D8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7AA16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4E6EF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C299A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4DD6C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F6866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D950E1D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</w:tr>
      <w:tr w:rsidR="00355F49" w:rsidRPr="00414767" w14:paraId="68DB6D66" w14:textId="77777777" w:rsidTr="00E96E7A">
        <w:trPr>
          <w:trHeight w:val="309"/>
        </w:trPr>
        <w:tc>
          <w:tcPr>
            <w:tcW w:w="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4D744A" w14:textId="77777777" w:rsidR="00355F49" w:rsidRPr="001D696B" w:rsidRDefault="00355F49" w:rsidP="00E96E7A">
            <w:pPr>
              <w:ind w:left="-108"/>
              <w:jc w:val="right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72F973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D87DF5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64D6ED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962169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8C6E6B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74DE55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822618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C1792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1265D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C98DF5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57D77B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F25DAD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00A770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245B9E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</w:tr>
      <w:tr w:rsidR="00355F49" w:rsidRPr="00414767" w14:paraId="08ABB6B1" w14:textId="77777777" w:rsidTr="00E96E7A">
        <w:trPr>
          <w:trHeight w:val="309"/>
        </w:trPr>
        <w:tc>
          <w:tcPr>
            <w:tcW w:w="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00DA51" w14:textId="77777777" w:rsidR="00355F49" w:rsidRPr="001D696B" w:rsidRDefault="00355F49" w:rsidP="00E96E7A">
            <w:pPr>
              <w:ind w:left="-108"/>
              <w:jc w:val="right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C41D5B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A71449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C20166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BC6778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DA3005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713051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57810B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E793C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DBE67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FE3375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08F8A1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370C41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DE1CAA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CFE73C2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</w:tr>
      <w:tr w:rsidR="00355F49" w:rsidRPr="00414767" w14:paraId="075FD294" w14:textId="77777777" w:rsidTr="00E96E7A">
        <w:trPr>
          <w:trHeight w:val="309"/>
        </w:trPr>
        <w:tc>
          <w:tcPr>
            <w:tcW w:w="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8C5647" w14:textId="77777777" w:rsidR="00355F49" w:rsidRDefault="00355F49" w:rsidP="00E96E7A">
            <w:pPr>
              <w:ind w:left="-108"/>
              <w:jc w:val="right"/>
              <w:rPr>
                <w:rFonts w:ascii="Calibri" w:hAnsi="Calibri"/>
                <w:color w:val="000000"/>
                <w:sz w:val="14"/>
              </w:rPr>
            </w:pPr>
          </w:p>
          <w:p w14:paraId="28D6C18E" w14:textId="77777777" w:rsidR="00355F49" w:rsidRPr="001D696B" w:rsidRDefault="00355F49" w:rsidP="00E96E7A">
            <w:pPr>
              <w:ind w:left="-108"/>
              <w:jc w:val="right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CC1D4E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8D266F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0835C9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04221B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9D4797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D04745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4AEC9E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45F56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A3C57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D97DC4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BAAFD5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F839DF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D10265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355A321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</w:tr>
      <w:tr w:rsidR="00355F49" w:rsidRPr="00414767" w14:paraId="528A3EA0" w14:textId="77777777" w:rsidTr="00E96E7A">
        <w:trPr>
          <w:trHeight w:val="309"/>
        </w:trPr>
        <w:tc>
          <w:tcPr>
            <w:tcW w:w="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1E23FA" w14:textId="77777777" w:rsidR="00355F49" w:rsidRDefault="00355F49" w:rsidP="00E96E7A">
            <w:pPr>
              <w:ind w:left="-108"/>
              <w:jc w:val="right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56E7BD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052729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BC3725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9C6BF8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E6E7A7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51D459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4C3CB6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1FEFC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006E7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F5A155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3B3CC8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9784B9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CB6C4C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C068E33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</w:tr>
      <w:tr w:rsidR="00355F49" w:rsidRPr="00414767" w14:paraId="1DFBCD25" w14:textId="77777777" w:rsidTr="00E96E7A">
        <w:trPr>
          <w:trHeight w:val="309"/>
        </w:trPr>
        <w:tc>
          <w:tcPr>
            <w:tcW w:w="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9162F5" w14:textId="77777777" w:rsidR="00355F49" w:rsidRPr="001D696B" w:rsidRDefault="00355F49" w:rsidP="00E96E7A">
            <w:pPr>
              <w:ind w:left="-108"/>
              <w:jc w:val="right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8E1AE3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AA2DB0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A78DC2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F616A1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CEFF72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2A940D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7E962E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44C4A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F63BD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A20D9E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F1686F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40607D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C2600B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7EB6E85" w14:textId="77777777" w:rsidR="00355F49" w:rsidRPr="001D696B" w:rsidRDefault="00355F49" w:rsidP="00E96E7A">
            <w:pPr>
              <w:ind w:left="-108" w:right="-108"/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</w:tr>
    </w:tbl>
    <w:p w14:paraId="5FF9BC69" w14:textId="77777777" w:rsidR="00355F49" w:rsidRPr="00601B24" w:rsidRDefault="00355F49" w:rsidP="00355F49">
      <w:pPr>
        <w:rPr>
          <w:sz w:val="14"/>
        </w:rPr>
      </w:pPr>
    </w:p>
    <w:tbl>
      <w:tblPr>
        <w:tblW w:w="15210" w:type="dxa"/>
        <w:tblInd w:w="-730" w:type="dxa"/>
        <w:tblLook w:val="04A0" w:firstRow="1" w:lastRow="0" w:firstColumn="1" w:lastColumn="0" w:noHBand="0" w:noVBand="1"/>
      </w:tblPr>
      <w:tblGrid>
        <w:gridCol w:w="1621"/>
        <w:gridCol w:w="1696"/>
        <w:gridCol w:w="798"/>
        <w:gridCol w:w="2698"/>
        <w:gridCol w:w="798"/>
        <w:gridCol w:w="3479"/>
        <w:gridCol w:w="4120"/>
      </w:tblGrid>
      <w:tr w:rsidR="00355F49" w:rsidRPr="00601B24" w14:paraId="7CC57CB1" w14:textId="77777777" w:rsidTr="00E96E7A">
        <w:trPr>
          <w:trHeight w:val="345"/>
        </w:trPr>
        <w:tc>
          <w:tcPr>
            <w:tcW w:w="6813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BDFC49" w14:textId="77777777" w:rsidR="00355F49" w:rsidRPr="00601B24" w:rsidRDefault="00355F49" w:rsidP="00E96E7A">
            <w:pPr>
              <w:rPr>
                <w:rFonts w:ascii="Calibri" w:hAnsi="Calibri"/>
                <w:color w:val="000000"/>
                <w:u w:val="single"/>
              </w:rPr>
            </w:pPr>
            <w:proofErr w:type="spellStart"/>
            <w:r w:rsidRPr="00601B24">
              <w:rPr>
                <w:rFonts w:ascii="Calibri" w:hAnsi="Calibri"/>
                <w:color w:val="000000"/>
                <w:u w:val="single"/>
                <w:vertAlign w:val="superscript"/>
              </w:rPr>
              <w:t>a</w:t>
            </w:r>
            <w:r w:rsidRPr="00601B24">
              <w:rPr>
                <w:rFonts w:ascii="Calibri" w:hAnsi="Calibri"/>
                <w:color w:val="000000"/>
                <w:u w:val="single"/>
              </w:rPr>
              <w:t>Reason</w:t>
            </w:r>
            <w:proofErr w:type="spellEnd"/>
            <w:r w:rsidRPr="00601B24">
              <w:rPr>
                <w:rFonts w:ascii="Calibri" w:hAnsi="Calibri"/>
                <w:color w:val="000000"/>
                <w:u w:val="single"/>
              </w:rPr>
              <w:t xml:space="preserve"> treatment was not offered</w:t>
            </w:r>
          </w:p>
        </w:tc>
        <w:tc>
          <w:tcPr>
            <w:tcW w:w="427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8444D4" w14:textId="77777777" w:rsidR="00355F49" w:rsidRPr="00601B24" w:rsidRDefault="00355F49" w:rsidP="00E96E7A">
            <w:pPr>
              <w:rPr>
                <w:rFonts w:ascii="Calibri" w:hAnsi="Calibri"/>
                <w:color w:val="000000"/>
                <w:u w:val="single"/>
              </w:rPr>
            </w:pPr>
            <w:proofErr w:type="spellStart"/>
            <w:r w:rsidRPr="00601B24">
              <w:rPr>
                <w:rFonts w:ascii="Calibri" w:hAnsi="Calibri"/>
                <w:color w:val="000000"/>
                <w:u w:val="single"/>
                <w:vertAlign w:val="superscript"/>
              </w:rPr>
              <w:t>b</w:t>
            </w:r>
            <w:r w:rsidRPr="00601B24">
              <w:rPr>
                <w:rFonts w:ascii="Calibri" w:hAnsi="Calibri"/>
                <w:color w:val="000000"/>
                <w:u w:val="single"/>
              </w:rPr>
              <w:t>Reason</w:t>
            </w:r>
            <w:proofErr w:type="spellEnd"/>
            <w:r w:rsidRPr="00601B24">
              <w:rPr>
                <w:rFonts w:ascii="Calibri" w:hAnsi="Calibri"/>
                <w:color w:val="000000"/>
                <w:u w:val="single"/>
              </w:rPr>
              <w:t xml:space="preserve"> treatment </w:t>
            </w:r>
            <w:r w:rsidRPr="00E468B5">
              <w:rPr>
                <w:rFonts w:ascii="Calibri" w:hAnsi="Calibri"/>
                <w:i/>
                <w:color w:val="000000"/>
                <w:u w:val="single"/>
              </w:rPr>
              <w:t>was not</w:t>
            </w:r>
            <w:r w:rsidRPr="00601B24">
              <w:rPr>
                <w:rFonts w:ascii="Calibri" w:hAnsi="Calibri"/>
                <w:color w:val="000000"/>
                <w:u w:val="single"/>
              </w:rPr>
              <w:t xml:space="preserve"> swallowed</w:t>
            </w:r>
          </w:p>
        </w:tc>
        <w:tc>
          <w:tcPr>
            <w:tcW w:w="412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</w:tcPr>
          <w:p w14:paraId="2E51375B" w14:textId="77777777" w:rsidR="00355F49" w:rsidRPr="00E468B5" w:rsidRDefault="00355F49" w:rsidP="00E96E7A">
            <w:pPr>
              <w:rPr>
                <w:rFonts w:ascii="Calibri" w:hAnsi="Calibri"/>
                <w:color w:val="000000"/>
                <w:u w:val="single"/>
              </w:rPr>
            </w:pPr>
            <w:proofErr w:type="spellStart"/>
            <w:r>
              <w:rPr>
                <w:rFonts w:ascii="Calibri" w:hAnsi="Calibri"/>
                <w:color w:val="000000"/>
                <w:u w:val="single"/>
                <w:vertAlign w:val="superscript"/>
              </w:rPr>
              <w:t>c</w:t>
            </w:r>
            <w:r>
              <w:rPr>
                <w:rFonts w:ascii="Calibri" w:hAnsi="Calibri"/>
                <w:color w:val="000000"/>
                <w:u w:val="single"/>
              </w:rPr>
              <w:t>Reason</w:t>
            </w:r>
            <w:proofErr w:type="spellEnd"/>
            <w:r>
              <w:rPr>
                <w:rFonts w:ascii="Calibri" w:hAnsi="Calibri"/>
                <w:color w:val="000000"/>
                <w:u w:val="single"/>
              </w:rPr>
              <w:t xml:space="preserve"> treatment </w:t>
            </w:r>
            <w:r>
              <w:rPr>
                <w:rFonts w:ascii="Calibri" w:hAnsi="Calibri"/>
                <w:i/>
                <w:color w:val="000000"/>
                <w:u w:val="single"/>
              </w:rPr>
              <w:t xml:space="preserve">was </w:t>
            </w:r>
            <w:r>
              <w:rPr>
                <w:rFonts w:ascii="Calibri" w:hAnsi="Calibri"/>
                <w:color w:val="000000"/>
                <w:u w:val="single"/>
              </w:rPr>
              <w:t>swallowed</w:t>
            </w:r>
          </w:p>
        </w:tc>
      </w:tr>
      <w:tr w:rsidR="00355F49" w:rsidRPr="00601B24" w14:paraId="0B50E98A" w14:textId="77777777" w:rsidTr="00E96E7A">
        <w:trPr>
          <w:trHeight w:val="300"/>
        </w:trPr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7BF3" w14:textId="77777777" w:rsidR="00355F49" w:rsidRPr="00601B24" w:rsidRDefault="00355F49" w:rsidP="00E96E7A">
            <w:pPr>
              <w:jc w:val="center"/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1=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F79D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Under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0FCF" w14:textId="77777777" w:rsidR="00355F49" w:rsidRPr="00601B24" w:rsidRDefault="00355F49" w:rsidP="00E96E7A">
            <w:pPr>
              <w:jc w:val="center"/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6=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B66DE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Didn't hear about MD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376D" w14:textId="77777777" w:rsidR="00355F49" w:rsidRPr="00601B24" w:rsidRDefault="00355F49" w:rsidP="00E96E7A">
            <w:pPr>
              <w:jc w:val="center"/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1=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93647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Fear of side effect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22407EE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= Fear of disease(s)</w:t>
            </w:r>
          </w:p>
        </w:tc>
      </w:tr>
      <w:tr w:rsidR="00355F49" w:rsidRPr="00601B24" w14:paraId="1ECEF1BF" w14:textId="77777777" w:rsidTr="00E96E7A">
        <w:trPr>
          <w:trHeight w:val="300"/>
        </w:trPr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0FD3" w14:textId="77777777" w:rsidR="00355F49" w:rsidRPr="00601B24" w:rsidRDefault="00355F49" w:rsidP="00E96E7A">
            <w:pPr>
              <w:jc w:val="center"/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2=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F06F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Pregnan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C9EA" w14:textId="77777777" w:rsidR="00355F49" w:rsidRPr="00601B24" w:rsidRDefault="00355F49" w:rsidP="00E96E7A">
            <w:pPr>
              <w:jc w:val="center"/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7=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1C597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Drug ran ou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F272" w14:textId="77777777" w:rsidR="00355F49" w:rsidRPr="00601B24" w:rsidRDefault="00355F49" w:rsidP="00E96E7A">
            <w:pPr>
              <w:jc w:val="center"/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2=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2C8EC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Bad tast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FF2C079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=To treat disease(s)</w:t>
            </w:r>
          </w:p>
        </w:tc>
      </w:tr>
      <w:tr w:rsidR="00355F49" w:rsidRPr="00601B24" w14:paraId="29FC095D" w14:textId="77777777" w:rsidTr="00E96E7A">
        <w:trPr>
          <w:trHeight w:val="300"/>
        </w:trPr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F5BF" w14:textId="77777777" w:rsidR="00355F49" w:rsidRPr="00601B24" w:rsidRDefault="00355F49" w:rsidP="00E96E7A">
            <w:pPr>
              <w:jc w:val="center"/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3=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4D31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Breast feedin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4279" w14:textId="77777777" w:rsidR="00355F49" w:rsidRPr="00601B24" w:rsidRDefault="00355F49" w:rsidP="00E96E7A">
            <w:pPr>
              <w:jc w:val="center"/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8=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4BE20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Nobody cam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A4DF" w14:textId="77777777" w:rsidR="00355F49" w:rsidRPr="00601B24" w:rsidRDefault="00355F49" w:rsidP="00E96E7A">
            <w:pPr>
              <w:jc w:val="center"/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3=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7DCC9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Not sick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7BDDE0A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= Because it was given/ free</w:t>
            </w:r>
          </w:p>
        </w:tc>
      </w:tr>
      <w:tr w:rsidR="00355F49" w:rsidRPr="00601B24" w14:paraId="005E14C9" w14:textId="77777777" w:rsidTr="00E96E7A">
        <w:trPr>
          <w:trHeight w:val="300"/>
        </w:trPr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058F" w14:textId="77777777" w:rsidR="00355F49" w:rsidRPr="00601B24" w:rsidRDefault="00355F49" w:rsidP="00E96E7A">
            <w:pPr>
              <w:jc w:val="center"/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4=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1172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Sick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1BBA" w14:textId="77777777" w:rsidR="00355F49" w:rsidRPr="00601B24" w:rsidRDefault="00355F49" w:rsidP="00E96E7A">
            <w:pPr>
              <w:jc w:val="center"/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9=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89C31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D3BF" w14:textId="77777777" w:rsidR="00355F49" w:rsidRPr="00601B24" w:rsidRDefault="00355F49" w:rsidP="00E96E7A">
            <w:pPr>
              <w:jc w:val="center"/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4=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43F53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Not enough information give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F4E0D39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=Useful information from CDD</w:t>
            </w:r>
          </w:p>
        </w:tc>
      </w:tr>
      <w:tr w:rsidR="00355F49" w:rsidRPr="00601B24" w14:paraId="7CB37887" w14:textId="77777777" w:rsidTr="00E96E7A">
        <w:trPr>
          <w:trHeight w:val="315"/>
        </w:trPr>
        <w:tc>
          <w:tcPr>
            <w:tcW w:w="16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004AA" w14:textId="77777777" w:rsidR="00355F49" w:rsidRPr="00601B24" w:rsidRDefault="00355F49" w:rsidP="00E96E7A">
            <w:pPr>
              <w:jc w:val="center"/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5=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FB696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Absen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C95FF" w14:textId="77777777" w:rsidR="00355F49" w:rsidRPr="00601B24" w:rsidRDefault="00355F49" w:rsidP="00E96E7A">
            <w:pPr>
              <w:jc w:val="center"/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33B11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DD671" w14:textId="77777777" w:rsidR="00355F49" w:rsidRPr="00601B24" w:rsidRDefault="00355F49" w:rsidP="00E96E7A">
            <w:pPr>
              <w:jc w:val="center"/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5=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869AB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 w:rsidRPr="00601B24"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C8A9CF0" w14:textId="77777777" w:rsidR="00355F49" w:rsidRPr="00601B24" w:rsidRDefault="00355F49" w:rsidP="00E96E7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=Other</w:t>
            </w:r>
          </w:p>
        </w:tc>
      </w:tr>
    </w:tbl>
    <w:p w14:paraId="0C23CEFA" w14:textId="77777777" w:rsidR="00355F49" w:rsidRDefault="00355F49" w:rsidP="00355F4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441851" wp14:editId="41658C0E">
                <wp:simplePos x="0" y="0"/>
                <wp:positionH relativeFrom="column">
                  <wp:posOffset>-222885</wp:posOffset>
                </wp:positionH>
                <wp:positionV relativeFrom="paragraph">
                  <wp:posOffset>434340</wp:posOffset>
                </wp:positionV>
                <wp:extent cx="1946910" cy="279400"/>
                <wp:effectExtent l="0" t="0" r="15240" b="25400"/>
                <wp:wrapNone/>
                <wp:docPr id="17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691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6CF1EE" w14:textId="77777777" w:rsidR="00355F49" w:rsidRPr="00E468B5" w:rsidRDefault="00355F49" w:rsidP="00355F49">
                            <w:pPr>
                              <w:rPr>
                                <w:sz w:val="18"/>
                              </w:rPr>
                            </w:pPr>
                            <w:r w:rsidRPr="00E468B5">
                              <w:rPr>
                                <w:sz w:val="18"/>
                              </w:rPr>
                              <w:t>Y</w:t>
                            </w:r>
                            <w:proofErr w:type="gramStart"/>
                            <w:r w:rsidRPr="00E468B5">
                              <w:rPr>
                                <w:sz w:val="18"/>
                              </w:rPr>
                              <w:t>=”</w:t>
                            </w:r>
                            <w:r>
                              <w:rPr>
                                <w:sz w:val="18"/>
                              </w:rPr>
                              <w:t>Y</w:t>
                            </w:r>
                            <w:r w:rsidRPr="00E468B5">
                              <w:rPr>
                                <w:sz w:val="18"/>
                              </w:rPr>
                              <w:t>es</w:t>
                            </w:r>
                            <w:proofErr w:type="gramEnd"/>
                            <w:r w:rsidRPr="00E468B5">
                              <w:rPr>
                                <w:sz w:val="18"/>
                              </w:rPr>
                              <w:t>”, N=”No”, DK = “Don’t K</w:t>
                            </w:r>
                            <w:r>
                              <w:rPr>
                                <w:sz w:val="18"/>
                              </w:rPr>
                              <w:t>n</w:t>
                            </w:r>
                            <w:r w:rsidRPr="00E468B5">
                              <w:rPr>
                                <w:sz w:val="18"/>
                              </w:rPr>
                              <w:t>ow</w:t>
                            </w:r>
                            <w:r>
                              <w:rPr>
                                <w:sz w:val="18"/>
                              </w:rPr>
                              <w:t>”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441851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-17.55pt;margin-top:34.2pt;width:153.3pt;height:2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" fillcolor="white [3201]" strokeweight=".5pt">
                <v:path arrowok="t"/>
                <v:textbox>
                  <w:txbxContent>
                    <w:p w14:paraId="1D6CF1EE" w14:textId="77777777" w:rsidR="00355F49" w:rsidRPr="00E468B5" w:rsidRDefault="00355F49" w:rsidP="00355F49">
                      <w:pPr>
                        <w:rPr>
                          <w:sz w:val="18"/>
                        </w:rPr>
                      </w:pPr>
                      <w:r w:rsidRPr="00E468B5">
                        <w:rPr>
                          <w:sz w:val="18"/>
                        </w:rPr>
                        <w:t>Y</w:t>
                      </w:r>
                      <w:proofErr w:type="gramStart"/>
                      <w:r w:rsidRPr="00E468B5">
                        <w:rPr>
                          <w:sz w:val="18"/>
                        </w:rPr>
                        <w:t>=”</w:t>
                      </w:r>
                      <w:r>
                        <w:rPr>
                          <w:sz w:val="18"/>
                        </w:rPr>
                        <w:t>Y</w:t>
                      </w:r>
                      <w:r w:rsidRPr="00E468B5">
                        <w:rPr>
                          <w:sz w:val="18"/>
                        </w:rPr>
                        <w:t>es</w:t>
                      </w:r>
                      <w:proofErr w:type="gramEnd"/>
                      <w:r w:rsidRPr="00E468B5">
                        <w:rPr>
                          <w:sz w:val="18"/>
                        </w:rPr>
                        <w:t>”, N=”No”, DK = “Don’t K</w:t>
                      </w:r>
                      <w:r>
                        <w:rPr>
                          <w:sz w:val="18"/>
                        </w:rPr>
                        <w:t>n</w:t>
                      </w:r>
                      <w:r w:rsidRPr="00E468B5">
                        <w:rPr>
                          <w:sz w:val="18"/>
                        </w:rPr>
                        <w:t>ow</w:t>
                      </w:r>
                      <w:r>
                        <w:rPr>
                          <w:sz w:val="18"/>
                        </w:rPr>
                        <w:t>”</w:t>
                      </w:r>
                    </w:p>
                  </w:txbxContent>
                </v:textbox>
              </v:shape>
            </w:pict>
          </mc:Fallback>
        </mc:AlternateContent>
      </w:r>
      <w:r w:rsidRPr="009D0A97">
        <w:rPr>
          <w:color w:val="000000"/>
        </w:rPr>
        <w:t xml:space="preserve">Other independent variables </w:t>
      </w:r>
      <w:r w:rsidRPr="009D0A97">
        <w:t xml:space="preserve">such as sex, age, ethnicity, marital status, religion, household income, occupation, </w:t>
      </w:r>
      <w:r>
        <w:t xml:space="preserve">phone number </w:t>
      </w:r>
      <w:r w:rsidRPr="009D0A97">
        <w:t xml:space="preserve">and educational status of the </w:t>
      </w:r>
      <w:r>
        <w:t>parent or household head</w:t>
      </w:r>
      <w:r w:rsidRPr="009D0A97">
        <w:t xml:space="preserve"> will be documented</w:t>
      </w:r>
    </w:p>
    <w:p w14:paraId="54C81114" w14:textId="77777777" w:rsidR="00355F49" w:rsidRDefault="00355F49" w:rsidP="00355F49"/>
    <w:p w14:paraId="70603F62" w14:textId="77777777" w:rsidR="00122D6B" w:rsidRDefault="00122D6B"/>
    <w:sectPr w:rsidR="00122D6B" w:rsidSect="00355F49">
      <w:pgSz w:w="16838" w:h="11906" w:orient="landscape"/>
      <w:pgMar w:top="450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49"/>
    <w:rsid w:val="00122D6B"/>
    <w:rsid w:val="00355F49"/>
    <w:rsid w:val="0082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351DC"/>
  <w15:chartTrackingRefBased/>
  <w15:docId w15:val="{E143730F-E9B6-453F-BC81-59FE97A2B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F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ed Mogaji</dc:creator>
  <cp:keywords/>
  <dc:description/>
  <cp:lastModifiedBy>Hammed Mogaji</cp:lastModifiedBy>
  <cp:revision>1</cp:revision>
  <dcterms:created xsi:type="dcterms:W3CDTF">2023-01-26T16:51:00Z</dcterms:created>
  <dcterms:modified xsi:type="dcterms:W3CDTF">2023-01-26T16:52:00Z</dcterms:modified>
</cp:coreProperties>
</file>